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5: </w:t>
      </w:r>
      <w:r>
        <w:rPr>
          <w:rFonts w:cs="Arial" w:ascii="Arial" w:hAnsi="Arial"/>
          <w:sz w:val="22"/>
          <w:szCs w:val="22"/>
        </w:rPr>
        <w:t>All New Serious Non-AIDS Diagnoses (SNADES) through 22-May-2008 for the comparison of atazanavir plus didanosine-EC and emtricitabine (ATV+DDI-EC+FTC) to efavirenz plus lamivudine-zidovudine (EFV+3TC-ZDV)</w:t>
      </w:r>
    </w:p>
    <w:p>
      <w:pPr>
        <w:pStyle w:val="RTFOutput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</w:r>
    </w:p>
    <w:tbl>
      <w:tblPr>
        <w:tblW w:w="12682" w:type="dxa"/>
        <w:jc w:val="center"/>
        <w:tblInd w:w="0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4340"/>
        <w:gridCol w:w="264"/>
        <w:gridCol w:w="550"/>
        <w:gridCol w:w="264"/>
        <w:gridCol w:w="550"/>
        <w:gridCol w:w="426"/>
        <w:gridCol w:w="652"/>
        <w:gridCol w:w="264"/>
        <w:gridCol w:w="550"/>
        <w:gridCol w:w="264"/>
        <w:gridCol w:w="550"/>
        <w:gridCol w:w="426"/>
        <w:gridCol w:w="652"/>
        <w:gridCol w:w="366"/>
        <w:gridCol w:w="550"/>
        <w:gridCol w:w="366"/>
        <w:gridCol w:w="550"/>
        <w:gridCol w:w="426"/>
        <w:gridCol w:w="672"/>
      </w:tblGrid>
      <w:tr>
        <w:trPr>
          <w:tblHeader w:val="true"/>
          <w:cantSplit w:val="true"/>
        </w:trPr>
        <w:tc>
          <w:tcPr>
            <w:tcW w:w="4340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412" w:type="dxa"/>
            <w:gridSpan w:val="1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domized study group</w:t>
            </w:r>
          </w:p>
        </w:tc>
        <w:tc>
          <w:tcPr>
            <w:tcW w:w="2930" w:type="dxa"/>
            <w:gridSpan w:val="6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706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V+3TC-ZDV</w:t>
              <w:br/>
              <w:t>(N=106)</w:t>
            </w:r>
          </w:p>
        </w:tc>
        <w:tc>
          <w:tcPr>
            <w:tcW w:w="2706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TV+DDI-EC+FTC</w:t>
              <w:br/>
              <w:t>(N=117)</w:t>
            </w:r>
          </w:p>
        </w:tc>
        <w:tc>
          <w:tcPr>
            <w:tcW w:w="29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participants</w:t>
              <w:br/>
              <w:t>(N=223)</w:t>
            </w:r>
          </w:p>
        </w:tc>
      </w:tr>
      <w:tr>
        <w:trPr>
          <w:tblHeader w:val="true"/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7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7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3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43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ADES Dx</w:t>
            </w:r>
          </w:p>
        </w:tc>
        <w:tc>
          <w:tcPr>
            <w:tcW w:w="81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1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078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81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1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078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916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916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098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total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7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3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0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7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3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0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7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3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Bacterial Infection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1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5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5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3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1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4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2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8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Bacterial pneumonia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5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3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7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ulmonary tuberculosi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6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cute gastrointestinal/diarrheal syndrome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4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3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elvic inflammatory disease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Gastrointestinal - gastrointestinal system disease/disorder, other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Bacterial infection-deep tissue/other normally sterile site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Bacterial sepsis/catheter related bacteremia/sepsi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Catheter exit site and/or tunnel infection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Cardiovascular Disease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Other cardiovascular diseases - specify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troke, specify hemorrhagic, ischemic, or unknown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ignificant arrhythmia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Other cardiovascular diseases - cardiomyopathy, etiology unknown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Other cardiovascular diseases - shock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Liver Disease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Liver disease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Chronic hepatitis b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Chronic hepatitis c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Malignancy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alignancy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Metabolic Disease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5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ancreatitis documentation, symptomatic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Lipoatrophy/fat loss (lipodystrophy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Diabetes mellitus/impaired glucose - diabetes mellitu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Lactic acidemia/lactic acidosis - lactic acidosi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ancreatitis documentation - chemical or asymptomatic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Fat accumulation (lipodystrophy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etabolic/endocrine - hypogonadism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Musculosketal Disease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usculoskeletal - fracture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usculoskeletal - arthriti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usculoskeletal - myositi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Neuropsychiatric Disease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4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9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3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5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5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2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7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9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ensory neuropathy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7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6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7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Depression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uicidal ideation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eizure disorder (not epilepsy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sychosi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CNS disease/disorder, other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Focal neurological deficit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Epilepsy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nxiety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Neurologic and/or psychiatric - mental status impairment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eripheral nerve disease/disorder, other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Pulmonary Disease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ulmonary - respiratory disease/disorder, other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ulmonary embolus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ulmonary - respiratory failure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rious Renal Disease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%)</w:t>
            </w:r>
          </w:p>
        </w:tc>
        <w:tc>
          <w:tcPr>
            <w:tcW w:w="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6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%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%)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Genitourinary - renal system disease/disorder, other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4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%)</w:t>
            </w:r>
          </w:p>
        </w:tc>
      </w:tr>
      <w:tr>
        <w:trPr>
          <w:cantSplit w:val="true"/>
        </w:trPr>
        <w:tc>
          <w:tcPr>
            <w:tcW w:w="43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cute renal insufficiency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26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43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Genitourinary - nephrolithiasis</w:t>
            </w:r>
          </w:p>
        </w:tc>
        <w:tc>
          <w:tcPr>
            <w:tcW w:w="26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26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26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%)</w:t>
            </w:r>
          </w:p>
        </w:tc>
        <w:tc>
          <w:tcPr>
            <w:tcW w:w="36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36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47:00Z</dcterms:created>
  <dc:creator>Margaret Borok</dc:creator>
  <dc:description/>
  <cp:keywords/>
  <dc:language>en-US</dc:language>
  <cp:lastModifiedBy>Campbell, Thomas</cp:lastModifiedBy>
  <cp:lastPrinted>2012-02-16T19:41:00Z</cp:lastPrinted>
  <dcterms:modified xsi:type="dcterms:W3CDTF">2012-06-27T18:13:00Z</dcterms:modified>
  <cp:revision>4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